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11FCA" w14:textId="2E2F3CB0" w:rsidR="007B0A80" w:rsidRPr="000A35E5" w:rsidRDefault="001B05F1">
      <w:pPr>
        <w:rPr>
          <w:rFonts w:ascii="Arial" w:hAnsi="Arial"/>
          <w:b/>
        </w:rPr>
      </w:pPr>
      <w:r w:rsidRPr="000A35E5">
        <w:rPr>
          <w:rFonts w:ascii="Arial" w:hAnsi="Arial"/>
          <w:b/>
        </w:rPr>
        <w:t>S</w:t>
      </w:r>
      <w:r w:rsidR="00514417" w:rsidRPr="000A35E5">
        <w:rPr>
          <w:rFonts w:ascii="Arial" w:hAnsi="Arial"/>
          <w:b/>
        </w:rPr>
        <w:t>3</w:t>
      </w:r>
      <w:r w:rsidR="000A35E5">
        <w:rPr>
          <w:rFonts w:ascii="Arial" w:hAnsi="Arial"/>
          <w:b/>
        </w:rPr>
        <w:t xml:space="preserve"> Table</w:t>
      </w:r>
      <w:bookmarkStart w:id="0" w:name="_GoBack"/>
      <w:bookmarkEnd w:id="0"/>
      <w:r w:rsidR="00395D03" w:rsidRPr="000A35E5">
        <w:rPr>
          <w:rFonts w:ascii="Arial" w:hAnsi="Arial"/>
          <w:b/>
        </w:rPr>
        <w:t xml:space="preserve">) Logistic regression analyses of </w:t>
      </w:r>
      <w:r w:rsidRPr="000A35E5">
        <w:rPr>
          <w:rFonts w:ascii="Arial" w:hAnsi="Arial"/>
          <w:b/>
        </w:rPr>
        <w:t xml:space="preserve">factors associated to </w:t>
      </w:r>
      <w:r w:rsidR="00395D03" w:rsidRPr="000A35E5">
        <w:rPr>
          <w:rFonts w:ascii="Arial" w:hAnsi="Arial"/>
          <w:b/>
        </w:rPr>
        <w:t xml:space="preserve">amplification failure. </w:t>
      </w:r>
    </w:p>
    <w:p w14:paraId="067D56FD" w14:textId="77777777" w:rsidR="00395D03" w:rsidRPr="00395D03" w:rsidRDefault="00395D03">
      <w:pPr>
        <w:rPr>
          <w:rFonts w:ascii="Arial" w:hAnsi="Arial"/>
        </w:rPr>
      </w:pPr>
    </w:p>
    <w:p w14:paraId="117EC9C8" w14:textId="77777777" w:rsidR="00395D03" w:rsidRDefault="00395D03"/>
    <w:p w14:paraId="480FB507" w14:textId="77777777" w:rsidR="00395D03" w:rsidRDefault="00395D03"/>
    <w:tbl>
      <w:tblPr>
        <w:tblW w:w="5000" w:type="pct"/>
        <w:tblCellSpacing w:w="0" w:type="dxa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2889"/>
        <w:gridCol w:w="2039"/>
        <w:gridCol w:w="679"/>
        <w:gridCol w:w="2038"/>
        <w:gridCol w:w="679"/>
      </w:tblGrid>
      <w:tr w:rsidR="00395D03" w14:paraId="43648BCF" w14:textId="77777777" w:rsidTr="001840B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0B04D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br/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8983CE2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Odds ratios of amplification failure</w:t>
            </w:r>
          </w:p>
        </w:tc>
      </w:tr>
      <w:tr w:rsidR="00395D03" w14:paraId="3E00876F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458A6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Characteristic at date of sampl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9809D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Unadjusted OR (95% CI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7FC9A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proofErr w:type="gramStart"/>
            <w:r>
              <w:rPr>
                <w:rFonts w:ascii="Verdana" w:hAnsi="Verdana"/>
                <w:b/>
                <w:bCs/>
                <w:sz w:val="14"/>
                <w:szCs w:val="14"/>
              </w:rPr>
              <w:t>p</w:t>
            </w:r>
            <w:proofErr w:type="gramEnd"/>
            <w:r>
              <w:rPr>
                <w:rFonts w:ascii="Verdana" w:hAnsi="Verdana"/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6A33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Adjusted</w:t>
            </w:r>
            <w:r>
              <w:rPr>
                <w:rFonts w:ascii="Verdana" w:hAnsi="Verdana"/>
                <w:b/>
                <w:bCs/>
                <w:sz w:val="14"/>
                <w:szCs w:val="14"/>
                <w:vertAlign w:val="superscript"/>
              </w:rPr>
              <w:t>*</w:t>
            </w:r>
            <w:r>
              <w:rPr>
                <w:rFonts w:ascii="Verdana" w:hAnsi="Verdana"/>
                <w:b/>
                <w:bCs/>
                <w:sz w:val="14"/>
                <w:szCs w:val="14"/>
              </w:rPr>
              <w:t xml:space="preserve"> OR (95% CI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10098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proofErr w:type="gramStart"/>
            <w:r>
              <w:rPr>
                <w:rFonts w:ascii="Verdana" w:hAnsi="Verdana"/>
                <w:b/>
                <w:bCs/>
                <w:sz w:val="14"/>
                <w:szCs w:val="14"/>
              </w:rPr>
              <w:t>p</w:t>
            </w:r>
            <w:proofErr w:type="gramEnd"/>
            <w:r>
              <w:rPr>
                <w:rFonts w:ascii="Verdana" w:hAnsi="Verdana"/>
                <w:b/>
                <w:bCs/>
                <w:sz w:val="14"/>
                <w:szCs w:val="14"/>
              </w:rPr>
              <w:t>-value</w:t>
            </w:r>
          </w:p>
        </w:tc>
      </w:tr>
      <w:tr w:rsidR="00395D03" w14:paraId="6FD13DE2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87A5A" w14:textId="77777777" w:rsidR="00395D03" w:rsidRDefault="00395D03" w:rsidP="001840B8">
            <w:pPr>
              <w:pStyle w:val="Normal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 xml:space="preserve">Gender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9E0C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DF38D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51CC0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B1E3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395D03" w14:paraId="7B5457C6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00EF" w14:textId="77777777" w:rsidR="00395D03" w:rsidRDefault="00395D03" w:rsidP="001840B8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Female vs. mal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0B827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19 (0.74, 1.9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7626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47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282AC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87 (0.48, 1.5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BC57E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642</w:t>
            </w:r>
          </w:p>
        </w:tc>
      </w:tr>
      <w:tr w:rsidR="00395D03" w14:paraId="4BE0122A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8416F" w14:textId="77777777" w:rsidR="00395D03" w:rsidRDefault="00395D03" w:rsidP="001840B8">
            <w:pPr>
              <w:pStyle w:val="Normal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 xml:space="preserve">Mode of HIV Transmission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3EED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F0D4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A99E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7D981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395D03" w14:paraId="4577230A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A91A" w14:textId="77777777" w:rsidR="00395D03" w:rsidRDefault="00395D03" w:rsidP="001840B8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MSM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52E1A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6566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CDE9B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D75F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395D03" w14:paraId="53D69C88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81412" w14:textId="77777777" w:rsidR="00395D03" w:rsidRDefault="00395D03" w:rsidP="001840B8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PWID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6BD6C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51 (0.90, 2.5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ABA1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1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E1FB3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47 (0.82, 2.6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2D233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92</w:t>
            </w:r>
          </w:p>
        </w:tc>
      </w:tr>
      <w:tr w:rsidR="00395D03" w14:paraId="1D03DF12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FFB79" w14:textId="77777777" w:rsidR="00395D03" w:rsidRDefault="00395D03" w:rsidP="001840B8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Heterosexual contact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4AA5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72 (1.08, 2.7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F4ED1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23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F8E93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57 (0.90, 2.7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D97C2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15</w:t>
            </w:r>
          </w:p>
        </w:tc>
      </w:tr>
      <w:tr w:rsidR="00395D03" w14:paraId="14EA401F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1771A" w14:textId="77777777" w:rsidR="00395D03" w:rsidRDefault="00395D03" w:rsidP="001840B8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Other/Unknown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F7D0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56 (0.23, 1.3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B877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9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4ECD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53 (0.20, 1.3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9D056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81</w:t>
            </w:r>
          </w:p>
        </w:tc>
      </w:tr>
      <w:tr w:rsidR="00395D03" w14:paraId="3038C494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A6AC" w14:textId="77777777" w:rsidR="00395D03" w:rsidRDefault="00395D03" w:rsidP="001840B8">
            <w:pPr>
              <w:pStyle w:val="Normal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 xml:space="preserve">Ethnicity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90448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5F1EF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2502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B86A2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395D03" w14:paraId="0F52B2AF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A1F6F" w14:textId="77777777" w:rsidR="00395D03" w:rsidRDefault="00395D03" w:rsidP="001840B8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White vs. non-whit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4AB9C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21 (0.58, 2.5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841B0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60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CB164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72 (0.76, 3.8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E027F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94</w:t>
            </w:r>
          </w:p>
        </w:tc>
      </w:tr>
      <w:tr w:rsidR="00395D03" w14:paraId="4F75F8AE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D9074" w14:textId="77777777" w:rsidR="00395D03" w:rsidRDefault="00395D03" w:rsidP="001840B8">
            <w:pPr>
              <w:pStyle w:val="Normal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 xml:space="preserve">Subtype, </w:t>
            </w:r>
            <w:proofErr w:type="gramStart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BAAC7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58DA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84C1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5A69F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395D03" w14:paraId="003714AC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F9A8" w14:textId="77777777" w:rsidR="00395D03" w:rsidRDefault="00395D03" w:rsidP="001840B8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proofErr w:type="gramStart"/>
            <w:r>
              <w:rPr>
                <w:rFonts w:ascii="Verdana" w:hAnsi="Verdana"/>
                <w:sz w:val="14"/>
                <w:szCs w:val="14"/>
              </w:rPr>
              <w:t>non</w:t>
            </w:r>
            <w:proofErr w:type="gramEnd"/>
            <w:r>
              <w:rPr>
                <w:rFonts w:ascii="Verdana" w:hAnsi="Verdana"/>
                <w:sz w:val="14"/>
                <w:szCs w:val="14"/>
              </w:rPr>
              <w:t>-B vs. 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A90D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.31 (1.54, 3.4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93DDA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proofErr w:type="gramStart"/>
            <w:r>
              <w:rPr>
                <w:rFonts w:ascii="Verdana" w:hAnsi="Verdana"/>
                <w:sz w:val="14"/>
                <w:szCs w:val="14"/>
              </w:rPr>
              <w:t>&lt;.001</w:t>
            </w:r>
            <w:proofErr w:type="gramEnd"/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69DC7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.12 (1.35, 3.3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F9D02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01</w:t>
            </w:r>
          </w:p>
        </w:tc>
      </w:tr>
      <w:tr w:rsidR="00395D03" w14:paraId="179A96C8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ADC6" w14:textId="77777777" w:rsidR="00395D03" w:rsidRDefault="00395D03" w:rsidP="001840B8">
            <w:pPr>
              <w:pStyle w:val="Normal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773F9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90706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F5CDB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9F1B5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395D03" w14:paraId="6DBFCE73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72AF5" w14:textId="77777777" w:rsidR="00395D03" w:rsidRDefault="00395D03" w:rsidP="001840B8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proofErr w:type="gramStart"/>
            <w:r>
              <w:rPr>
                <w:rFonts w:ascii="Verdana" w:hAnsi="Verdana"/>
                <w:sz w:val="14"/>
                <w:szCs w:val="14"/>
              </w:rPr>
              <w:t>per</w:t>
            </w:r>
            <w:proofErr w:type="gramEnd"/>
            <w:r>
              <w:rPr>
                <w:rFonts w:ascii="Verdana" w:hAnsi="Verdana"/>
                <w:sz w:val="14"/>
                <w:szCs w:val="14"/>
              </w:rPr>
              <w:t xml:space="preserve"> 10 years older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7CA99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91 (0.76, 1.0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4485D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32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91080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97 (0.80, 1.1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AA383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773</w:t>
            </w:r>
          </w:p>
        </w:tc>
      </w:tr>
      <w:tr w:rsidR="00395D03" w14:paraId="5347DEF5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00743" w14:textId="77777777" w:rsidR="00395D03" w:rsidRDefault="00395D03" w:rsidP="001840B8">
            <w:pPr>
              <w:pStyle w:val="Normal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Viral load, log10 copies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38E59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8D3A8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CC060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15BE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395D03" w14:paraId="5C7A4792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3B0B" w14:textId="77777777" w:rsidR="00395D03" w:rsidRDefault="00395D03" w:rsidP="001840B8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proofErr w:type="gramStart"/>
            <w:r>
              <w:rPr>
                <w:rFonts w:ascii="Verdana" w:hAnsi="Verdana"/>
                <w:sz w:val="14"/>
                <w:szCs w:val="14"/>
              </w:rPr>
              <w:t>per</w:t>
            </w:r>
            <w:proofErr w:type="gramEnd"/>
            <w:r>
              <w:rPr>
                <w:rFonts w:ascii="Verdana" w:hAnsi="Verdana"/>
                <w:sz w:val="14"/>
                <w:szCs w:val="14"/>
              </w:rPr>
              <w:t xml:space="preserve"> log lower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2C6E5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31 (1.02, 1.6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53E58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3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5993F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38 (1.06, 1.7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4F9A7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15</w:t>
            </w:r>
          </w:p>
        </w:tc>
      </w:tr>
      <w:tr w:rsidR="00395D03" w14:paraId="0D4238FF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885F4" w14:textId="77777777" w:rsidR="00395D03" w:rsidRDefault="00395D03" w:rsidP="001840B8">
            <w:pPr>
              <w:pStyle w:val="NormalWeb"/>
              <w:spacing w:line="300" w:lineRule="auto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Calenda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7BA47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2316C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EF159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DB980" w14:textId="77777777" w:rsidR="00395D03" w:rsidRDefault="00395D03" w:rsidP="001840B8">
            <w:pPr>
              <w:spacing w:line="30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 </w:t>
            </w:r>
          </w:p>
        </w:tc>
      </w:tr>
      <w:tr w:rsidR="00395D03" w14:paraId="18A12CC9" w14:textId="77777777" w:rsidTr="001840B8">
        <w:trPr>
          <w:tblCellSpacing w:w="0" w:type="dxa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14BC7" w14:textId="77777777" w:rsidR="00395D03" w:rsidRDefault="00395D03" w:rsidP="001840B8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4"/>
                <w:szCs w:val="14"/>
              </w:rPr>
            </w:pPr>
            <w:proofErr w:type="gramStart"/>
            <w:r>
              <w:rPr>
                <w:rFonts w:ascii="Verdana" w:hAnsi="Verdana"/>
                <w:sz w:val="14"/>
                <w:szCs w:val="14"/>
              </w:rPr>
              <w:t>per</w:t>
            </w:r>
            <w:proofErr w:type="gramEnd"/>
            <w:r>
              <w:rPr>
                <w:rFonts w:ascii="Verdana" w:hAnsi="Verdana"/>
                <w:sz w:val="14"/>
                <w:szCs w:val="14"/>
              </w:rPr>
              <w:t xml:space="preserve"> more recen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F387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05 (0.99, 1.1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F3A8A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8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59854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01 (0.95, 1.0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179FA" w14:textId="77777777" w:rsidR="00395D03" w:rsidRDefault="00395D03" w:rsidP="001840B8">
            <w:pPr>
              <w:pStyle w:val="NormalWeb"/>
              <w:spacing w:line="300" w:lineRule="auto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753</w:t>
            </w:r>
          </w:p>
        </w:tc>
      </w:tr>
    </w:tbl>
    <w:p w14:paraId="7A3FE100" w14:textId="77777777" w:rsidR="00395D03" w:rsidRDefault="00395D03"/>
    <w:p w14:paraId="7FA7AFDD" w14:textId="77777777" w:rsidR="001840B8" w:rsidRDefault="001840B8"/>
    <w:p w14:paraId="5F129CA8" w14:textId="77777777" w:rsidR="001840B8" w:rsidRDefault="001840B8"/>
    <w:p w14:paraId="6810BE1B" w14:textId="77777777" w:rsidR="001840B8" w:rsidRDefault="001840B8"/>
    <w:p w14:paraId="655A1348" w14:textId="77777777" w:rsidR="001840B8" w:rsidRDefault="001840B8"/>
    <w:p w14:paraId="4BA2AC90" w14:textId="77777777" w:rsidR="001840B8" w:rsidRDefault="001840B8"/>
    <w:sectPr w:rsidR="001840B8" w:rsidSect="005578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D03"/>
    <w:rsid w:val="000A35E5"/>
    <w:rsid w:val="001840B8"/>
    <w:rsid w:val="001B05F1"/>
    <w:rsid w:val="00395D03"/>
    <w:rsid w:val="00514417"/>
    <w:rsid w:val="005578F8"/>
    <w:rsid w:val="007B0A80"/>
    <w:rsid w:val="00EF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4D8E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D03"/>
    <w:rPr>
      <w:rFonts w:ascii="Georgia" w:eastAsia="Times New Roman" w:hAnsi="Georgia" w:cs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5D03"/>
    <w:pPr>
      <w:spacing w:before="100" w:beforeAutospacing="1" w:after="100" w:afterAutospacing="1"/>
    </w:pPr>
    <w:rPr>
      <w:rFonts w:ascii="Times New Roman" w:eastAsiaTheme="minorEastAsia" w:hAnsi="Times New Roman"/>
      <w:color w:val="000000"/>
      <w:sz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D03"/>
    <w:rPr>
      <w:rFonts w:ascii="Georgia" w:eastAsia="Times New Roman" w:hAnsi="Georgia" w:cs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5D03"/>
    <w:pPr>
      <w:spacing w:before="100" w:beforeAutospacing="1" w:after="100" w:afterAutospacing="1"/>
    </w:pPr>
    <w:rPr>
      <w:rFonts w:ascii="Times New Roman" w:eastAsiaTheme="minorEastAsia" w:hAnsi="Times New Roman"/>
      <w:color w:val="00000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2</cp:revision>
  <dcterms:created xsi:type="dcterms:W3CDTF">2016-11-24T09:30:00Z</dcterms:created>
  <dcterms:modified xsi:type="dcterms:W3CDTF">2016-11-24T09:30:00Z</dcterms:modified>
</cp:coreProperties>
</file>